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99001" w14:textId="77777777" w:rsidR="003108D2" w:rsidRPr="0021740A" w:rsidRDefault="00940B15" w:rsidP="00940B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740A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14:paraId="31A64AA9" w14:textId="77777777" w:rsidR="00940B15" w:rsidRPr="00940B15" w:rsidRDefault="00940B15" w:rsidP="00940B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0B1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940B15">
        <w:rPr>
          <w:rFonts w:ascii="Times New Roman" w:hAnsi="Times New Roman" w:cs="Times New Roman"/>
          <w:sz w:val="24"/>
          <w:szCs w:val="24"/>
          <w:lang w:val="en-US"/>
        </w:rPr>
        <w:t xml:space="preserve"> Bi-dimensional structure for self-efficacy beliefs to cope with COVID-19 on two dimensions from a confirmatory factorial analysis: social isolation management self-efficacy and self-protection self-efficacy. </w:t>
      </w:r>
    </w:p>
    <w:p w14:paraId="538AF622" w14:textId="77777777" w:rsidR="00940B15" w:rsidRPr="00940B15" w:rsidRDefault="00940B15" w:rsidP="00940B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0B1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Pr="00940B15">
        <w:rPr>
          <w:rFonts w:ascii="Times New Roman" w:hAnsi="Times New Roman" w:cs="Times New Roman"/>
          <w:sz w:val="24"/>
          <w:szCs w:val="24"/>
          <w:lang w:val="en-US"/>
        </w:rPr>
        <w:t xml:space="preserve"> Uni-dimensional structure for collective efficacy beliefs to cope with COVID-19 in one </w:t>
      </w:r>
      <w:proofErr w:type="spellStart"/>
      <w:r w:rsidRPr="00940B15">
        <w:rPr>
          <w:rFonts w:ascii="Times New Roman" w:hAnsi="Times New Roman" w:cs="Times New Roman"/>
          <w:sz w:val="24"/>
          <w:szCs w:val="24"/>
          <w:lang w:val="en-US"/>
        </w:rPr>
        <w:t>uni</w:t>
      </w:r>
      <w:proofErr w:type="spellEnd"/>
      <w:r w:rsidRPr="00940B15">
        <w:rPr>
          <w:rFonts w:ascii="Times New Roman" w:hAnsi="Times New Roman" w:cs="Times New Roman"/>
          <w:sz w:val="24"/>
          <w:szCs w:val="24"/>
          <w:lang w:val="en-US"/>
        </w:rPr>
        <w:t>-factorial dimension.</w:t>
      </w:r>
    </w:p>
    <w:p w14:paraId="15114DCC" w14:textId="74ABE027" w:rsidR="00940B15" w:rsidRPr="00940B15" w:rsidRDefault="00940B15" w:rsidP="00940B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0B1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</w:t>
      </w:r>
      <w:r w:rsidRPr="00940B15">
        <w:rPr>
          <w:rFonts w:ascii="Times New Roman" w:hAnsi="Times New Roman" w:cs="Times New Roman"/>
          <w:sz w:val="24"/>
          <w:szCs w:val="24"/>
          <w:lang w:val="en-US"/>
        </w:rPr>
        <w:t xml:space="preserve"> Bi-dimensional structure for behaviors in the context of the pandemic </w:t>
      </w:r>
      <w:r w:rsidR="00074F23">
        <w:rPr>
          <w:rFonts w:ascii="Times New Roman" w:hAnsi="Times New Roman" w:cs="Times New Roman"/>
          <w:sz w:val="24"/>
          <w:szCs w:val="24"/>
          <w:lang w:val="en-US"/>
        </w:rPr>
        <w:t xml:space="preserve">COVID-19 </w:t>
      </w:r>
      <w:r w:rsidRPr="00940B15">
        <w:rPr>
          <w:rFonts w:ascii="Times New Roman" w:hAnsi="Times New Roman" w:cs="Times New Roman"/>
          <w:sz w:val="24"/>
          <w:szCs w:val="24"/>
          <w:lang w:val="en-US"/>
        </w:rPr>
        <w:t xml:space="preserve">from a confirmatory factorial analysis: physical distancing behavior and </w:t>
      </w:r>
      <w:r w:rsidR="0021740A">
        <w:rPr>
          <w:rFonts w:ascii="Times New Roman" w:hAnsi="Times New Roman" w:cs="Times New Roman"/>
          <w:sz w:val="24"/>
          <w:szCs w:val="24"/>
          <w:lang w:val="en-US"/>
        </w:rPr>
        <w:t>self-interested</w:t>
      </w:r>
      <w:r w:rsidRPr="00940B15">
        <w:rPr>
          <w:rFonts w:ascii="Times New Roman" w:hAnsi="Times New Roman" w:cs="Times New Roman"/>
          <w:sz w:val="24"/>
          <w:szCs w:val="24"/>
          <w:lang w:val="en-US"/>
        </w:rPr>
        <w:t xml:space="preserve"> consumption </w:t>
      </w:r>
      <w:proofErr w:type="spellStart"/>
      <w:r w:rsidRPr="00940B15">
        <w:rPr>
          <w:rFonts w:ascii="Times New Roman" w:hAnsi="Times New Roman" w:cs="Times New Roman"/>
          <w:sz w:val="24"/>
          <w:szCs w:val="24"/>
          <w:lang w:val="en-US"/>
        </w:rPr>
        <w:t>behavio</w:t>
      </w:r>
      <w:r w:rsidR="0021740A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940B15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</w:p>
    <w:p w14:paraId="53E23D9C" w14:textId="77777777" w:rsidR="00940B15" w:rsidRPr="00940B15" w:rsidRDefault="00940B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0B1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6273D9" w14:textId="77777777" w:rsidR="00940B15" w:rsidRPr="00940B15" w:rsidRDefault="00940B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0B15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1.</w:t>
      </w:r>
    </w:p>
    <w:p w14:paraId="41030E12" w14:textId="77777777" w:rsidR="00940B15" w:rsidRPr="00940B15" w:rsidRDefault="00940B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06B196" wp14:editId="31D76F48">
            <wp:extent cx="5678211" cy="37242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338" cy="3726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40B1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D3F91E5" w14:textId="77777777" w:rsidR="00940B15" w:rsidRPr="00940B15" w:rsidRDefault="00940B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0B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2. </w:t>
      </w:r>
    </w:p>
    <w:p w14:paraId="7ACCD15C" w14:textId="77777777" w:rsidR="00940B15" w:rsidRPr="00940B15" w:rsidRDefault="00940B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D4E1F1" wp14:editId="62117766">
            <wp:extent cx="5716865" cy="139905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262" cy="1424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40B1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88A817" w14:textId="07DB747E" w:rsidR="00940B15" w:rsidRPr="00940B15" w:rsidRDefault="00940B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0B15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3.</w:t>
      </w:r>
    </w:p>
    <w:p w14:paraId="7BA542F5" w14:textId="65718D69" w:rsidR="00940B15" w:rsidRPr="00940B15" w:rsidRDefault="0021740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922116" wp14:editId="21E79645">
            <wp:extent cx="4718456" cy="4378698"/>
            <wp:effectExtent l="0" t="0" r="6350" b="3175"/>
            <wp:docPr id="53" name="Imagen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811" cy="43975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940B15" w:rsidRPr="00940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15"/>
    <w:rsid w:val="00074F23"/>
    <w:rsid w:val="0021740A"/>
    <w:rsid w:val="00302208"/>
    <w:rsid w:val="00940B15"/>
    <w:rsid w:val="00D96A16"/>
    <w:rsid w:val="00FE0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4A30E"/>
  <w15:chartTrackingRefBased/>
  <w15:docId w15:val="{DA1AFB7B-5445-40BD-9926-AFF5C9C61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abernero</dc:creator>
  <cp:keywords/>
  <dc:description/>
  <cp:lastModifiedBy>mentxu</cp:lastModifiedBy>
  <cp:revision>2</cp:revision>
  <dcterms:created xsi:type="dcterms:W3CDTF">2020-07-24T19:48:00Z</dcterms:created>
  <dcterms:modified xsi:type="dcterms:W3CDTF">2020-07-24T19:48:00Z</dcterms:modified>
</cp:coreProperties>
</file>